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D7518" w14:textId="19EBBB78" w:rsidR="00E44328" w:rsidRPr="00E81F6A" w:rsidRDefault="000F1CA5" w:rsidP="00E44328">
      <w:pPr>
        <w:jc w:val="center"/>
      </w:pPr>
      <w:r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D90AF0" wp14:editId="1D08C6BE">
                <wp:simplePos x="0" y="0"/>
                <wp:positionH relativeFrom="column">
                  <wp:posOffset>3987800</wp:posOffset>
                </wp:positionH>
                <wp:positionV relativeFrom="paragraph">
                  <wp:posOffset>-55474</wp:posOffset>
                </wp:positionV>
                <wp:extent cx="2081530" cy="321013"/>
                <wp:effectExtent l="0" t="0" r="13970" b="952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1530" cy="32101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9D9D0E" w14:textId="6B1BD2FF" w:rsidR="004248B0" w:rsidRDefault="004248B0" w:rsidP="004248B0">
                            <w:pPr>
                              <w:jc w:val="center"/>
                            </w:pPr>
                            <w:r>
                              <w:t>If 1, Play G</w:t>
                            </w:r>
                            <w:r w:rsidR="000F1CA5">
                              <w:t>OAL</w:t>
                            </w:r>
                            <w:r>
                              <w:t xml:space="preserve"> 1 Question F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D90AF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314pt;margin-top:-4.35pt;width:163.9pt;height:25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" fillcolor="white [3201]" strokecolor="black [3200]" strokeweight="1pt">
                <v:textbox>
                  <w:txbxContent>
                    <w:p w14:paraId="6E9D9D0E" w14:textId="6B1BD2FF" w:rsidR="004248B0" w:rsidRDefault="004248B0" w:rsidP="004248B0">
                      <w:pPr>
                        <w:jc w:val="center"/>
                      </w:pPr>
                      <w:r>
                        <w:t>If 1, Play G</w:t>
                      </w:r>
                      <w:r w:rsidR="000F1CA5">
                        <w:t>OAL</w:t>
                      </w:r>
                      <w:r>
                        <w:t xml:space="preserve"> 1 Question File</w:t>
                      </w:r>
                    </w:p>
                  </w:txbxContent>
                </v:textbox>
              </v:shape>
            </w:pict>
          </mc:Fallback>
        </mc:AlternateContent>
      </w:r>
      <w:r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899180" wp14:editId="16DE9099">
                <wp:simplePos x="0" y="0"/>
                <wp:positionH relativeFrom="column">
                  <wp:posOffset>-134911</wp:posOffset>
                </wp:positionH>
                <wp:positionV relativeFrom="paragraph">
                  <wp:posOffset>-727023</wp:posOffset>
                </wp:positionV>
                <wp:extent cx="2931888" cy="457200"/>
                <wp:effectExtent l="0" t="0" r="190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1888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549D5C6" w14:textId="77777777" w:rsidR="00F13471" w:rsidRDefault="00F13471" w:rsidP="004248B0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13471">
                              <w:rPr>
                                <w:b/>
                              </w:rPr>
                              <w:t xml:space="preserve">Voice </w:t>
                            </w:r>
                            <w:r w:rsidR="004248B0">
                              <w:rPr>
                                <w:b/>
                              </w:rPr>
                              <w:t>Fi</w:t>
                            </w:r>
                            <w:r w:rsidRPr="00F13471">
                              <w:rPr>
                                <w:b/>
                              </w:rPr>
                              <w:t xml:space="preserve">le </w:t>
                            </w:r>
                            <w:r w:rsidR="004248B0">
                              <w:rPr>
                                <w:b/>
                              </w:rPr>
                              <w:t>P</w:t>
                            </w:r>
                            <w:r w:rsidRPr="00F13471">
                              <w:rPr>
                                <w:b/>
                              </w:rPr>
                              <w:t xml:space="preserve">layed to </w:t>
                            </w:r>
                            <w:r w:rsidR="004248B0">
                              <w:rPr>
                                <w:b/>
                              </w:rPr>
                              <w:t>P</w:t>
                            </w:r>
                            <w:r w:rsidRPr="00F13471">
                              <w:rPr>
                                <w:b/>
                              </w:rPr>
                              <w:t>articipant</w:t>
                            </w:r>
                          </w:p>
                          <w:p w14:paraId="7C9AC306" w14:textId="77777777" w:rsidR="004248B0" w:rsidRPr="004248B0" w:rsidRDefault="004248B0" w:rsidP="004248B0">
                            <w:pPr>
                              <w:jc w:val="center"/>
                              <w:rPr>
                                <w:i/>
                              </w:rPr>
                            </w:pPr>
                            <w:r w:rsidRPr="004248B0">
                              <w:rPr>
                                <w:i/>
                              </w:rPr>
                              <w:t>(In English or Spanis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899180" id="Text Box 4" o:spid="_x0000_s1027" type="#_x0000_t202" style="position:absolute;left:0;text-align:left;margin-left:-10.6pt;margin-top:-57.25pt;width:230.85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" fillcolor="white [3201]" stroked="f" strokeweight=".5pt">
                <v:textbox>
                  <w:txbxContent>
                    <w:p w14:paraId="0549D5C6" w14:textId="77777777" w:rsidR="00F13471" w:rsidRDefault="00F13471" w:rsidP="004248B0">
                      <w:pPr>
                        <w:jc w:val="center"/>
                        <w:rPr>
                          <w:b/>
                        </w:rPr>
                      </w:pPr>
                      <w:r w:rsidRPr="00F13471">
                        <w:rPr>
                          <w:b/>
                        </w:rPr>
                        <w:t xml:space="preserve">Voice </w:t>
                      </w:r>
                      <w:r w:rsidR="004248B0">
                        <w:rPr>
                          <w:b/>
                        </w:rPr>
                        <w:t>Fi</w:t>
                      </w:r>
                      <w:r w:rsidRPr="00F13471">
                        <w:rPr>
                          <w:b/>
                        </w:rPr>
                        <w:t xml:space="preserve">le </w:t>
                      </w:r>
                      <w:r w:rsidR="004248B0">
                        <w:rPr>
                          <w:b/>
                        </w:rPr>
                        <w:t>P</w:t>
                      </w:r>
                      <w:r w:rsidRPr="00F13471">
                        <w:rPr>
                          <w:b/>
                        </w:rPr>
                        <w:t xml:space="preserve">layed to </w:t>
                      </w:r>
                      <w:r w:rsidR="004248B0">
                        <w:rPr>
                          <w:b/>
                        </w:rPr>
                        <w:t>P</w:t>
                      </w:r>
                      <w:r w:rsidRPr="00F13471">
                        <w:rPr>
                          <w:b/>
                        </w:rPr>
                        <w:t>articipant</w:t>
                      </w:r>
                    </w:p>
                    <w:p w14:paraId="7C9AC306" w14:textId="77777777" w:rsidR="004248B0" w:rsidRPr="004248B0" w:rsidRDefault="004248B0" w:rsidP="004248B0">
                      <w:pPr>
                        <w:jc w:val="center"/>
                        <w:rPr>
                          <w:i/>
                        </w:rPr>
                      </w:pPr>
                      <w:r w:rsidRPr="004248B0">
                        <w:rPr>
                          <w:i/>
                        </w:rPr>
                        <w:t>(In English or Spanish)</w:t>
                      </w:r>
                    </w:p>
                  </w:txbxContent>
                </v:textbox>
              </v:shape>
            </w:pict>
          </mc:Fallback>
        </mc:AlternateContent>
      </w:r>
      <w:r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109A6F" wp14:editId="735E0848">
                <wp:simplePos x="0" y="0"/>
                <wp:positionH relativeFrom="column">
                  <wp:posOffset>-249013</wp:posOffset>
                </wp:positionH>
                <wp:positionV relativeFrom="paragraph">
                  <wp:posOffset>-234096</wp:posOffset>
                </wp:positionV>
                <wp:extent cx="3053715" cy="1575880"/>
                <wp:effectExtent l="0" t="0" r="6985" b="1206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3715" cy="15758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9AE0C8" w14:textId="77777777" w:rsidR="000213AD" w:rsidRPr="00F13471" w:rsidRDefault="00F02D40" w:rsidP="000213AD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F13471">
                              <w:rPr>
                                <w:b/>
                              </w:rPr>
                              <w:t>INTRODUCTION</w:t>
                            </w:r>
                          </w:p>
                          <w:p w14:paraId="14AE149A" w14:textId="77777777" w:rsidR="00F13471" w:rsidRPr="000213AD" w:rsidRDefault="004248B0" w:rsidP="000213AD">
                            <w:pPr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0213AD">
                              <w:rPr>
                                <w:rFonts w:cstheme="minorHAnsi"/>
                              </w:rPr>
                              <w:t>“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 xml:space="preserve">Hello, this is Julia. </w:t>
                            </w:r>
                            <w:r w:rsidR="000213AD" w:rsidRPr="000213AD">
                              <w:rPr>
                                <w:rFonts w:eastAsia="Times New Roman" w:cstheme="minorHAnsi"/>
                                <w:bCs/>
                                <w:sz w:val="23"/>
                                <w:szCs w:val="23"/>
                              </w:rPr>
                              <w:t>I'm calling from Project Balance</w:t>
                            </w:r>
                            <w:r w:rsidR="000213AD">
                              <w:rPr>
                                <w:rFonts w:eastAsia="Times New Roman" w:cstheme="minorHAnsi"/>
                                <w:bCs/>
                                <w:sz w:val="23"/>
                                <w:szCs w:val="23"/>
                              </w:rPr>
                              <w:t xml:space="preserve">. 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>Balance is designed to help you make small changes to help you feel your best. These weekly calls help you</w:t>
                            </w:r>
                            <w:r w:rsidR="00F13471" w:rsidRPr="000213AD">
                              <w:rPr>
                                <w:rFonts w:cstheme="minorHAnsi"/>
                              </w:rPr>
                              <w:t xml:space="preserve"> 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>and your Balance team keep track of your progress. This call should take about 3 minutes. Are you ready</w:t>
                            </w:r>
                            <w:r w:rsidR="000213AD" w:rsidRPr="000213AD">
                              <w:rPr>
                                <w:rFonts w:cstheme="minorHAnsi"/>
                              </w:rPr>
                              <w:t xml:space="preserve">? 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 xml:space="preserve">Please press 1 for </w:t>
                            </w:r>
                            <w:r w:rsidR="00F13471" w:rsidRPr="000213AD">
                              <w:rPr>
                                <w:rFonts w:cstheme="minorHAnsi"/>
                              </w:rPr>
                              <w:t>Y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 xml:space="preserve">es and 2 for </w:t>
                            </w:r>
                            <w:r w:rsidR="00F13471" w:rsidRPr="000213AD">
                              <w:rPr>
                                <w:rFonts w:cstheme="minorHAnsi"/>
                              </w:rPr>
                              <w:t>N</w:t>
                            </w:r>
                            <w:r w:rsidR="00F02D40" w:rsidRPr="000213AD">
                              <w:rPr>
                                <w:rFonts w:cstheme="minorHAnsi"/>
                              </w:rPr>
                              <w:t>o.</w:t>
                            </w:r>
                            <w:r w:rsidRPr="000213AD">
                              <w:rPr>
                                <w:rFonts w:cstheme="minorHAnsi"/>
                              </w:rPr>
                              <w:t>”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09A6F" id="Text Box 2" o:spid="_x0000_s1028" type="#_x0000_t202" style="position:absolute;left:0;text-align:left;margin-left:-19.6pt;margin-top:-18.45pt;width:240.45pt;height:12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" fillcolor="white [3201]" strokecolor="black [3200]" strokeweight="1pt">
                <v:textbox>
                  <w:txbxContent>
                    <w:p w14:paraId="149AE0C8" w14:textId="77777777" w:rsidR="000213AD" w:rsidRPr="00F13471" w:rsidRDefault="00F02D40" w:rsidP="000213AD">
                      <w:pPr>
                        <w:jc w:val="center"/>
                        <w:rPr>
                          <w:b/>
                        </w:rPr>
                      </w:pPr>
                      <w:r w:rsidRPr="00F13471">
                        <w:rPr>
                          <w:b/>
                        </w:rPr>
                        <w:t>INTRODUCTION</w:t>
                      </w:r>
                    </w:p>
                    <w:p w14:paraId="14AE149A" w14:textId="77777777" w:rsidR="00F13471" w:rsidRPr="000213AD" w:rsidRDefault="004248B0" w:rsidP="000213AD">
                      <w:pPr>
                        <w:jc w:val="center"/>
                        <w:rPr>
                          <w:rFonts w:cstheme="minorHAnsi"/>
                        </w:rPr>
                      </w:pPr>
                      <w:r w:rsidRPr="000213AD">
                        <w:rPr>
                          <w:rFonts w:cstheme="minorHAnsi"/>
                        </w:rPr>
                        <w:t>“</w:t>
                      </w:r>
                      <w:r w:rsidR="00F02D40" w:rsidRPr="000213AD">
                        <w:rPr>
                          <w:rFonts w:cstheme="minorHAnsi"/>
                        </w:rPr>
                        <w:t xml:space="preserve">Hello, this is Julia. </w:t>
                      </w:r>
                      <w:r w:rsidR="000213AD" w:rsidRPr="000213AD">
                        <w:rPr>
                          <w:rFonts w:eastAsia="Times New Roman" w:cstheme="minorHAnsi"/>
                          <w:bCs/>
                          <w:sz w:val="23"/>
                          <w:szCs w:val="23"/>
                        </w:rPr>
                        <w:t>I'm calling from Project Balance</w:t>
                      </w:r>
                      <w:r w:rsidR="000213AD">
                        <w:rPr>
                          <w:rFonts w:eastAsia="Times New Roman" w:cstheme="minorHAnsi"/>
                          <w:bCs/>
                          <w:sz w:val="23"/>
                          <w:szCs w:val="23"/>
                        </w:rPr>
                        <w:t xml:space="preserve">. </w:t>
                      </w:r>
                      <w:r w:rsidR="00F02D40" w:rsidRPr="000213AD">
                        <w:rPr>
                          <w:rFonts w:cstheme="minorHAnsi"/>
                        </w:rPr>
                        <w:t>Balance is designed to help you make small changes to help you feel your best. These weekly calls help you</w:t>
                      </w:r>
                      <w:r w:rsidR="00F13471" w:rsidRPr="000213AD">
                        <w:rPr>
                          <w:rFonts w:cstheme="minorHAnsi"/>
                        </w:rPr>
                        <w:t xml:space="preserve"> </w:t>
                      </w:r>
                      <w:r w:rsidR="00F02D40" w:rsidRPr="000213AD">
                        <w:rPr>
                          <w:rFonts w:cstheme="minorHAnsi"/>
                        </w:rPr>
                        <w:t>and your Balance team keep track of your progress. This call should take about 3 minutes. Are you ready</w:t>
                      </w:r>
                      <w:r w:rsidR="000213AD" w:rsidRPr="000213AD">
                        <w:rPr>
                          <w:rFonts w:cstheme="minorHAnsi"/>
                        </w:rPr>
                        <w:t xml:space="preserve">? </w:t>
                      </w:r>
                      <w:r w:rsidR="00F02D40" w:rsidRPr="000213AD">
                        <w:rPr>
                          <w:rFonts w:cstheme="minorHAnsi"/>
                        </w:rPr>
                        <w:t xml:space="preserve">Please press 1 for </w:t>
                      </w:r>
                      <w:r w:rsidR="00F13471" w:rsidRPr="000213AD">
                        <w:rPr>
                          <w:rFonts w:cstheme="minorHAnsi"/>
                        </w:rPr>
                        <w:t>Y</w:t>
                      </w:r>
                      <w:r w:rsidR="00F02D40" w:rsidRPr="000213AD">
                        <w:rPr>
                          <w:rFonts w:cstheme="minorHAnsi"/>
                        </w:rPr>
                        <w:t xml:space="preserve">es and 2 for </w:t>
                      </w:r>
                      <w:r w:rsidR="00F13471" w:rsidRPr="000213AD">
                        <w:rPr>
                          <w:rFonts w:cstheme="minorHAnsi"/>
                        </w:rPr>
                        <w:t>N</w:t>
                      </w:r>
                      <w:r w:rsidR="00F02D40" w:rsidRPr="000213AD">
                        <w:rPr>
                          <w:rFonts w:cstheme="minorHAnsi"/>
                        </w:rPr>
                        <w:t>o.</w:t>
                      </w:r>
                      <w:r w:rsidRPr="000213AD">
                        <w:rPr>
                          <w:rFonts w:cstheme="minorHAnsi"/>
                        </w:rPr>
                        <w:t>”</w:t>
                      </w:r>
                    </w:p>
                  </w:txbxContent>
                </v:textbox>
              </v:shape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70BC2D3E" wp14:editId="7970B607">
                <wp:simplePos x="0" y="0"/>
                <wp:positionH relativeFrom="column">
                  <wp:posOffset>3009900</wp:posOffset>
                </wp:positionH>
                <wp:positionV relativeFrom="paragraph">
                  <wp:posOffset>58420</wp:posOffset>
                </wp:positionV>
                <wp:extent cx="630621" cy="45719"/>
                <wp:effectExtent l="0" t="12700" r="29845" b="31115"/>
                <wp:wrapNone/>
                <wp:docPr id="45" name="Right Arrow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DC2132F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5" o:spid="_x0000_s1026" type="#_x0000_t13" style="position:absolute;margin-left:237pt;margin-top:4.6pt;width:49.65pt;height:3.6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" adj="20817" fillcolor="black [3213]" strokecolor="black [3213]" strokeweight="1pt"/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348B55E" wp14:editId="74041EC1">
                <wp:simplePos x="0" y="0"/>
                <wp:positionH relativeFrom="column">
                  <wp:posOffset>3136900</wp:posOffset>
                </wp:positionH>
                <wp:positionV relativeFrom="paragraph">
                  <wp:posOffset>5117465</wp:posOffset>
                </wp:positionV>
                <wp:extent cx="3149600" cy="45719"/>
                <wp:effectExtent l="0" t="12700" r="25400" b="31115"/>
                <wp:wrapNone/>
                <wp:docPr id="41" name="Right Arrow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3149600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45C0C9F" id="Right Arrow 41" o:spid="_x0000_s1026" type="#_x0000_t13" style="position:absolute;margin-left:247pt;margin-top:402.95pt;width:248pt;height:3.6pt;flip:y;z-index:251723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" adj="21443" fillcolor="black [3213]" strokecolor="black [3213]" strokeweight="1pt"/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0AD4DAA" wp14:editId="5D1CC7D3">
                <wp:simplePos x="0" y="0"/>
                <wp:positionH relativeFrom="column">
                  <wp:posOffset>3136900</wp:posOffset>
                </wp:positionH>
                <wp:positionV relativeFrom="paragraph">
                  <wp:posOffset>6226810</wp:posOffset>
                </wp:positionV>
                <wp:extent cx="630621" cy="45719"/>
                <wp:effectExtent l="0" t="12700" r="29845" b="31115"/>
                <wp:wrapNone/>
                <wp:docPr id="42" name="Right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56A3ED" id="Right Arrow 42" o:spid="_x0000_s1026" type="#_x0000_t13" style="position:absolute;margin-left:247pt;margin-top:490.3pt;width:49.65pt;height:3.6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" adj="20817" fillcolor="black [3213]" strokecolor="black [3213]" strokeweight="1pt"/>
            </w:pict>
          </mc:Fallback>
        </mc:AlternateContent>
      </w:r>
      <w:r w:rsidR="00E44328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784BDAB" wp14:editId="342AD147">
                <wp:simplePos x="0" y="0"/>
                <wp:positionH relativeFrom="column">
                  <wp:posOffset>-359410</wp:posOffset>
                </wp:positionH>
                <wp:positionV relativeFrom="paragraph">
                  <wp:posOffset>5593715</wp:posOffset>
                </wp:positionV>
                <wp:extent cx="3209290" cy="1060315"/>
                <wp:effectExtent l="0" t="0" r="16510" b="6985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9290" cy="106031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FDE4DB" w14:textId="77777777" w:rsidR="00812CE7" w:rsidRPr="00812CE7" w:rsidRDefault="00812CE7" w:rsidP="00812CE7">
                            <w:pPr>
                              <w:jc w:val="center"/>
                              <w:rPr>
                                <w:rFonts w:cstheme="minorHAnsi"/>
                                <w:b/>
                                <w:szCs w:val="20"/>
                              </w:rPr>
                            </w:pPr>
                            <w:r w:rsidRPr="00812CE7">
                              <w:rPr>
                                <w:rFonts w:cstheme="minorHAnsi"/>
                                <w:b/>
                                <w:szCs w:val="20"/>
                              </w:rPr>
                              <w:t xml:space="preserve">GOAL 4 FEEDBACK &amp; COMPOSITE RELATIVE FEEDBACK </w:t>
                            </w:r>
                          </w:p>
                          <w:p w14:paraId="06F0B34F" w14:textId="77777777" w:rsidR="000F1CA5" w:rsidRDefault="00812CE7" w:rsidP="00812CE7">
                            <w:pPr>
                              <w:jc w:val="center"/>
                              <w:rPr>
                                <w:rFonts w:eastAsia="Times New Roman" w:cstheme="minorHAnsi"/>
                                <w:szCs w:val="20"/>
                              </w:rPr>
                            </w:pPr>
                            <w:r w:rsidRPr="00812CE7">
                              <w:rPr>
                                <w:rFonts w:eastAsia="Times New Roman" w:cstheme="minorHAnsi"/>
                                <w:bCs/>
                                <w:szCs w:val="20"/>
                              </w:rPr>
                              <w:t xml:space="preserve">“You said [X] days. [GOAL 4 FEEDBACK]. </w:t>
                            </w:r>
                            <w:r w:rsidRPr="00812CE7">
                              <w:rPr>
                                <w:rFonts w:eastAsia="Times New Roman" w:cstheme="minorHAnsi"/>
                                <w:szCs w:val="20"/>
                              </w:rPr>
                              <w:t xml:space="preserve">Thank you for speaking with me today. </w:t>
                            </w:r>
                          </w:p>
                          <w:p w14:paraId="5841877D" w14:textId="55ADC879" w:rsidR="00812CE7" w:rsidRPr="00812CE7" w:rsidRDefault="00812CE7" w:rsidP="00812CE7">
                            <w:pPr>
                              <w:jc w:val="center"/>
                              <w:rPr>
                                <w:rFonts w:eastAsia="Times New Roman" w:cstheme="minorHAnsi"/>
                                <w:szCs w:val="20"/>
                              </w:rPr>
                            </w:pPr>
                            <w:r w:rsidRPr="00812CE7">
                              <w:rPr>
                                <w:rFonts w:eastAsia="Times New Roman" w:cstheme="minorHAnsi"/>
                                <w:szCs w:val="20"/>
                              </w:rPr>
                              <w:t>I will call you again next week. Goodbye.”</w:t>
                            </w:r>
                          </w:p>
                          <w:p w14:paraId="64F7AFC2" w14:textId="77777777" w:rsidR="00812CE7" w:rsidRDefault="00812CE7" w:rsidP="00812C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4BDAB" id="Text Box 38" o:spid="_x0000_s1029" type="#_x0000_t202" style="position:absolute;left:0;text-align:left;margin-left:-28.3pt;margin-top:440.45pt;width:252.7pt;height:83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" fillcolor="white [3201]" strokecolor="black [3200]" strokeweight="1pt">
                <v:textbox>
                  <w:txbxContent>
                    <w:p w14:paraId="65FDE4DB" w14:textId="77777777" w:rsidR="00812CE7" w:rsidRPr="00812CE7" w:rsidRDefault="00812CE7" w:rsidP="00812CE7">
                      <w:pPr>
                        <w:jc w:val="center"/>
                        <w:rPr>
                          <w:rFonts w:cstheme="minorHAnsi"/>
                          <w:b/>
                          <w:szCs w:val="20"/>
                        </w:rPr>
                      </w:pPr>
                      <w:r w:rsidRPr="00812CE7">
                        <w:rPr>
                          <w:rFonts w:cstheme="minorHAnsi"/>
                          <w:b/>
                          <w:szCs w:val="20"/>
                        </w:rPr>
                        <w:t>GOAL 4 FEEDBACK &amp; COMPOSITE RELATI</w:t>
                      </w:r>
                      <w:bookmarkStart w:id="1" w:name="_GoBack"/>
                      <w:bookmarkEnd w:id="1"/>
                      <w:r w:rsidRPr="00812CE7">
                        <w:rPr>
                          <w:rFonts w:cstheme="minorHAnsi"/>
                          <w:b/>
                          <w:szCs w:val="20"/>
                        </w:rPr>
                        <w:t xml:space="preserve">VE FEEDBACK </w:t>
                      </w:r>
                    </w:p>
                    <w:p w14:paraId="06F0B34F" w14:textId="77777777" w:rsidR="000F1CA5" w:rsidRDefault="00812CE7" w:rsidP="00812CE7">
                      <w:pPr>
                        <w:jc w:val="center"/>
                        <w:rPr>
                          <w:rFonts w:eastAsia="Times New Roman" w:cstheme="minorHAnsi"/>
                          <w:szCs w:val="20"/>
                        </w:rPr>
                      </w:pPr>
                      <w:r w:rsidRPr="00812CE7">
                        <w:rPr>
                          <w:rFonts w:eastAsia="Times New Roman" w:cstheme="minorHAnsi"/>
                          <w:bCs/>
                          <w:szCs w:val="20"/>
                        </w:rPr>
                        <w:t xml:space="preserve">“You said [X] days. [GOAL 4 FEEDBACK]. </w:t>
                      </w:r>
                      <w:r w:rsidRPr="00812CE7">
                        <w:rPr>
                          <w:rFonts w:eastAsia="Times New Roman" w:cstheme="minorHAnsi"/>
                          <w:szCs w:val="20"/>
                        </w:rPr>
                        <w:t xml:space="preserve">Thank you for speaking with me today. </w:t>
                      </w:r>
                    </w:p>
                    <w:p w14:paraId="5841877D" w14:textId="55ADC879" w:rsidR="00812CE7" w:rsidRPr="00812CE7" w:rsidRDefault="00812CE7" w:rsidP="00812CE7">
                      <w:pPr>
                        <w:jc w:val="center"/>
                        <w:rPr>
                          <w:rFonts w:eastAsia="Times New Roman" w:cstheme="minorHAnsi"/>
                          <w:szCs w:val="20"/>
                        </w:rPr>
                      </w:pPr>
                      <w:r w:rsidRPr="00812CE7">
                        <w:rPr>
                          <w:rFonts w:eastAsia="Times New Roman" w:cstheme="minorHAnsi"/>
                          <w:szCs w:val="20"/>
                        </w:rPr>
                        <w:t>I will call you again next week. Goodbye.”</w:t>
                      </w:r>
                    </w:p>
                    <w:p w14:paraId="64F7AFC2" w14:textId="77777777" w:rsidR="00812CE7" w:rsidRDefault="00812CE7" w:rsidP="00812CE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59D813E3" wp14:editId="69AB72A6">
                <wp:simplePos x="0" y="0"/>
                <wp:positionH relativeFrom="column">
                  <wp:posOffset>6353503</wp:posOffset>
                </wp:positionH>
                <wp:positionV relativeFrom="paragraph">
                  <wp:posOffset>3496879</wp:posOffset>
                </wp:positionV>
                <wp:extent cx="630621" cy="45719"/>
                <wp:effectExtent l="0" t="12700" r="29845" b="31115"/>
                <wp:wrapNone/>
                <wp:docPr id="35" name="Right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0A96E0B" id="Right Arrow 35" o:spid="_x0000_s1026" type="#_x0000_t13" style="position:absolute;margin-left:500.3pt;margin-top:275.35pt;width:49.65pt;height:3.6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" adj="20817" fillcolor="black [3213]" strokecolor="black [3200]" strokeweight="1pt"/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319FD2C4" wp14:editId="715A2CAF">
                <wp:simplePos x="0" y="0"/>
                <wp:positionH relativeFrom="column">
                  <wp:posOffset>6353503</wp:posOffset>
                </wp:positionH>
                <wp:positionV relativeFrom="paragraph">
                  <wp:posOffset>1986455</wp:posOffset>
                </wp:positionV>
                <wp:extent cx="630621" cy="45719"/>
                <wp:effectExtent l="0" t="12700" r="29845" b="31115"/>
                <wp:wrapNone/>
                <wp:docPr id="33" name="Right Arrow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EB8434" id="Right Arrow 33" o:spid="_x0000_s1026" type="#_x0000_t13" style="position:absolute;margin-left:500.3pt;margin-top:156.4pt;width:49.65pt;height:3.6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" adj="20817" fillcolor="black [3213]" strokecolor="black [3213]" strokeweight="1pt"/>
            </w:pict>
          </mc:Fallback>
        </mc:AlternateContent>
      </w:r>
      <w:r w:rsidR="002855B0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D4B7D47" wp14:editId="2B71225F">
                <wp:simplePos x="0" y="0"/>
                <wp:positionH relativeFrom="column">
                  <wp:posOffset>7100570</wp:posOffset>
                </wp:positionH>
                <wp:positionV relativeFrom="paragraph">
                  <wp:posOffset>1576749</wp:posOffset>
                </wp:positionV>
                <wp:extent cx="1750695" cy="739302"/>
                <wp:effectExtent l="0" t="0" r="14605" b="1016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0695" cy="739302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72D872" w14:textId="77777777" w:rsidR="00CD57E4" w:rsidRDefault="00CD57E4" w:rsidP="00CD57E4">
                            <w:pPr>
                              <w:jc w:val="center"/>
                            </w:pPr>
                            <w:r>
                              <w:t>Play customized GOAL 1 feedback and then GOAL 2 question fil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4B7D47" id="Text Box 18" o:spid="_x0000_s1030" type="#_x0000_t202" style="position:absolute;left:0;text-align:left;margin-left:559.1pt;margin-top:124.15pt;width:137.85pt;height:58.2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" fillcolor="white [3201]" strokecolor="black [3200]" strokeweight="1pt">
                <v:textbox>
                  <w:txbxContent>
                    <w:p w14:paraId="6A72D872" w14:textId="77777777" w:rsidR="00CD57E4" w:rsidRDefault="00CD57E4" w:rsidP="00CD57E4">
                      <w:pPr>
                        <w:jc w:val="center"/>
                      </w:pPr>
                      <w:r>
                        <w:t>Play customized GOAL 1 feedback and then GOAL 2 question files.</w:t>
                      </w:r>
                    </w:p>
                  </w:txbxContent>
                </v:textbox>
              </v:shape>
            </w:pict>
          </mc:Fallback>
        </mc:AlternateContent>
      </w:r>
      <w:r w:rsidR="002855B0" w:rsidRPr="00E81F6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15DF3501" wp14:editId="2E406676">
                <wp:simplePos x="0" y="0"/>
                <wp:positionH relativeFrom="column">
                  <wp:posOffset>3991610</wp:posOffset>
                </wp:positionH>
                <wp:positionV relativeFrom="paragraph">
                  <wp:posOffset>1531226</wp:posOffset>
                </wp:positionV>
                <wp:extent cx="2078968" cy="783984"/>
                <wp:effectExtent l="0" t="0" r="17145" b="1651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968" cy="78398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81F5822" w14:textId="259FD919" w:rsidR="002855B0" w:rsidRDefault="002855B0" w:rsidP="002855B0">
                            <w:pPr>
                              <w:jc w:val="center"/>
                            </w:pPr>
                            <w:r>
                              <w:t>Scoring for GOAL 1 is calculated by system</w:t>
                            </w:r>
                          </w:p>
                          <w:p w14:paraId="7A6CD98E" w14:textId="2A751124" w:rsidR="002855B0" w:rsidRDefault="002855B0" w:rsidP="002855B0">
                            <w:pPr>
                              <w:jc w:val="center"/>
                            </w:pPr>
                            <w:r>
                              <w:t>in real-time</w:t>
                            </w:r>
                          </w:p>
                          <w:p w14:paraId="3CE3178B" w14:textId="77777777" w:rsidR="002855B0" w:rsidRDefault="002855B0" w:rsidP="002855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F3501" id="Text Box 3" o:spid="_x0000_s1031" type="#_x0000_t202" style="position:absolute;left:0;text-align:left;margin-left:314.3pt;margin-top:120.55pt;width:163.7pt;height:61.7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" fillcolor="white [3201]" strokecolor="black [3200]" strokeweight="1pt">
                <v:textbox>
                  <w:txbxContent>
                    <w:p w14:paraId="681F5822" w14:textId="259FD919" w:rsidR="002855B0" w:rsidRDefault="002855B0" w:rsidP="002855B0">
                      <w:pPr>
                        <w:jc w:val="center"/>
                      </w:pPr>
                      <w:r>
                        <w:t>Scoring for GOAL 1 is calculated by system</w:t>
                      </w:r>
                    </w:p>
                    <w:p w14:paraId="7A6CD98E" w14:textId="2A751124" w:rsidR="002855B0" w:rsidRDefault="002855B0" w:rsidP="002855B0">
                      <w:pPr>
                        <w:jc w:val="center"/>
                      </w:pPr>
                      <w:r>
                        <w:t>in real-time</w:t>
                      </w:r>
                    </w:p>
                    <w:p w14:paraId="3CE3178B" w14:textId="77777777" w:rsidR="002855B0" w:rsidRDefault="002855B0" w:rsidP="002855B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12CE7" w:rsidRPr="00E81F6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331FE3A" wp14:editId="77A78F6F">
                <wp:simplePos x="0" y="0"/>
                <wp:positionH relativeFrom="column">
                  <wp:posOffset>6438698</wp:posOffset>
                </wp:positionH>
                <wp:positionV relativeFrom="paragraph">
                  <wp:posOffset>4542817</wp:posOffset>
                </wp:positionV>
                <wp:extent cx="2052320" cy="1235413"/>
                <wp:effectExtent l="0" t="0" r="17780" b="9525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2320" cy="1235413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1C99B6" w14:textId="77777777" w:rsidR="00812CE7" w:rsidRDefault="00812CE7" w:rsidP="00812CE7">
                            <w:pPr>
                              <w:jc w:val="center"/>
                            </w:pPr>
                            <w:r>
                              <w:t xml:space="preserve">Calculate average of all 4 scores, then compare average to last week’s average. Play appropriate GOAL 4 feedback and relative feedback files. </w:t>
                            </w:r>
                          </w:p>
                          <w:p w14:paraId="2341B688" w14:textId="77777777" w:rsidR="00812CE7" w:rsidRDefault="00812CE7" w:rsidP="00812C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31FE3A" id="Text Box 37" o:spid="_x0000_s1032" type="#_x0000_t202" style="position:absolute;left:0;text-align:left;margin-left:507pt;margin-top:357.7pt;width:161.6pt;height:97.3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" fillcolor="white [3201]" strokecolor="black [3200]" strokeweight="1pt">
                <v:textbox>
                  <w:txbxContent>
                    <w:p w14:paraId="4B1C99B6" w14:textId="77777777" w:rsidR="00812CE7" w:rsidRDefault="00812CE7" w:rsidP="00812CE7">
                      <w:pPr>
                        <w:jc w:val="center"/>
                      </w:pPr>
                      <w:r>
                        <w:t xml:space="preserve">Calculate average of all 4 scores, then compare average to last week’s average. Play appropriate GOAL 4 feedback and relative feedback files. </w:t>
                      </w:r>
                    </w:p>
                    <w:p w14:paraId="2341B688" w14:textId="77777777" w:rsidR="00812CE7" w:rsidRDefault="00812CE7" w:rsidP="00812CE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812CE7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C6BA3D3" wp14:editId="443B779E">
                <wp:simplePos x="0" y="0"/>
                <wp:positionH relativeFrom="column">
                  <wp:posOffset>3831698</wp:posOffset>
                </wp:positionH>
                <wp:positionV relativeFrom="paragraph">
                  <wp:posOffset>-660400</wp:posOffset>
                </wp:positionV>
                <wp:extent cx="2237362" cy="350196"/>
                <wp:effectExtent l="0" t="0" r="0" b="571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37362" cy="3501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810A0" w14:textId="77777777" w:rsidR="00F13471" w:rsidRPr="00F13471" w:rsidRDefault="004248B0" w:rsidP="004248B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ext Voice File &amp; Scoring Logi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6BA3D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33" type="#_x0000_t202" style="position:absolute;left:0;text-align:left;margin-left:301.7pt;margin-top:-52pt;width:176.15pt;height:27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" fillcolor="white [3201]" stroked="f" strokeweight=".5pt">
                <v:textbox>
                  <w:txbxContent>
                    <w:p w14:paraId="284810A0" w14:textId="77777777" w:rsidR="00F13471" w:rsidRPr="00F13471" w:rsidRDefault="004248B0" w:rsidP="004248B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Next Voice File &amp; Scoring Logic</w:t>
                      </w:r>
                    </w:p>
                  </w:txbxContent>
                </v:textbox>
              </v:shape>
            </w:pict>
          </mc:Fallback>
        </mc:AlternateContent>
      </w:r>
      <w:r w:rsidR="00F02D40" w:rsidRPr="00CD57E4">
        <w:rPr>
          <w:sz w:val="20"/>
          <w:szCs w:val="20"/>
        </w:rPr>
        <w:t xml:space="preserve"> </w:t>
      </w:r>
    </w:p>
    <w:p w14:paraId="7AD11C27" w14:textId="0383BBD3" w:rsidR="00071570" w:rsidRPr="00CD57E4" w:rsidRDefault="005633A4" w:rsidP="00F13471">
      <w:pPr>
        <w:rPr>
          <w:sz w:val="20"/>
          <w:szCs w:val="20"/>
        </w:rPr>
      </w:pPr>
      <w:bookmarkStart w:id="0" w:name="_GoBack"/>
      <w:bookmarkEnd w:id="0"/>
      <w:r w:rsidRPr="00E81F6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26E4C5C" wp14:editId="3392A8C8">
                <wp:simplePos x="0" y="0"/>
                <wp:positionH relativeFrom="column">
                  <wp:posOffset>7100570</wp:posOffset>
                </wp:positionH>
                <wp:positionV relativeFrom="paragraph">
                  <wp:posOffset>2880995</wp:posOffset>
                </wp:positionV>
                <wp:extent cx="1750695" cy="739140"/>
                <wp:effectExtent l="0" t="0" r="14605" b="1016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0695" cy="7391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60855" w14:textId="77777777" w:rsidR="00E81F6A" w:rsidRDefault="00E81F6A" w:rsidP="00E81F6A">
                            <w:pPr>
                              <w:jc w:val="center"/>
                            </w:pPr>
                            <w:r>
                              <w:t>Play customized GOAL 2 feedback and then GOAL 3 question files.</w:t>
                            </w:r>
                          </w:p>
                          <w:p w14:paraId="667A69E3" w14:textId="77777777" w:rsidR="00E81F6A" w:rsidRDefault="00E81F6A" w:rsidP="00E81F6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6E4C5C" id="Text Box 27" o:spid="_x0000_s1034" type="#_x0000_t202" style="position:absolute;margin-left:559.1pt;margin-top:226.85pt;width:137.85pt;height:58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" fillcolor="white [3201]" strokecolor="black [3200]" strokeweight="1pt">
                <v:textbox>
                  <w:txbxContent>
                    <w:p w14:paraId="34060855" w14:textId="77777777" w:rsidR="00E81F6A" w:rsidRDefault="00E81F6A" w:rsidP="00E81F6A">
                      <w:pPr>
                        <w:jc w:val="center"/>
                      </w:pPr>
                      <w:r>
                        <w:t>Play customized GOAL 2 feedback and then GOAL 3 question files.</w:t>
                      </w:r>
                    </w:p>
                    <w:p w14:paraId="667A69E3" w14:textId="77777777" w:rsidR="00E81F6A" w:rsidRDefault="00E81F6A" w:rsidP="00E81F6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0F1CA5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EA70B5" wp14:editId="17C7F9FE">
                <wp:simplePos x="0" y="0"/>
                <wp:positionH relativeFrom="column">
                  <wp:posOffset>3987800</wp:posOffset>
                </wp:positionH>
                <wp:positionV relativeFrom="paragraph">
                  <wp:posOffset>292506</wp:posOffset>
                </wp:positionV>
                <wp:extent cx="2081530" cy="680937"/>
                <wp:effectExtent l="0" t="0" r="13970" b="1778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81530" cy="680937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F64188A" w14:textId="77777777" w:rsidR="004248B0" w:rsidRDefault="004248B0" w:rsidP="004248B0">
                            <w:pPr>
                              <w:jc w:val="center"/>
                            </w:pPr>
                            <w:r>
                              <w:t xml:space="preserve">If 2, Play Call Back Later File: “Okay, I’ll call back later. Good-bye.”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EA70B5" id="Text Box 9" o:spid="_x0000_s1035" type="#_x0000_t202" style="position:absolute;margin-left:314pt;margin-top:23.05pt;width:163.9pt;height:53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" fillcolor="white [3201]" strokecolor="black [3200]" strokeweight="1pt">
                <v:textbox>
                  <w:txbxContent>
                    <w:p w14:paraId="5F64188A" w14:textId="77777777" w:rsidR="004248B0" w:rsidRDefault="004248B0" w:rsidP="004248B0">
                      <w:pPr>
                        <w:jc w:val="center"/>
                      </w:pPr>
                      <w:r>
                        <w:t xml:space="preserve">If 2, Play Call Back Later File: “Okay, I’ll call back later. Good-bye.”   </w:t>
                      </w:r>
                    </w:p>
                  </w:txbxContent>
                </v:textbox>
              </v:shape>
            </w:pict>
          </mc:Fallback>
        </mc:AlternateContent>
      </w:r>
      <w:r w:rsidR="00E44328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AEEAF8B" wp14:editId="01A3B8F6">
                <wp:simplePos x="0" y="0"/>
                <wp:positionH relativeFrom="column">
                  <wp:posOffset>-254000</wp:posOffset>
                </wp:positionH>
                <wp:positionV relativeFrom="paragraph">
                  <wp:posOffset>4490085</wp:posOffset>
                </wp:positionV>
                <wp:extent cx="3102610" cy="660400"/>
                <wp:effectExtent l="0" t="0" r="8890" b="1270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02610" cy="6604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201CAA" w14:textId="2CF874CF" w:rsidR="00E44328" w:rsidRPr="00E81F6A" w:rsidRDefault="00E44328" w:rsidP="00E44328">
                            <w:pPr>
                              <w:jc w:val="center"/>
                            </w:pPr>
                            <w:r w:rsidRPr="00E81F6A">
                              <w:t>Continue Feedback and</w:t>
                            </w:r>
                          </w:p>
                          <w:p w14:paraId="37CC20BA" w14:textId="309276C7" w:rsidR="00E44328" w:rsidRPr="00E81F6A" w:rsidRDefault="00E44328" w:rsidP="00E44328">
                            <w:pPr>
                              <w:jc w:val="center"/>
                            </w:pPr>
                            <w:r>
                              <w:t>GOAL Q</w:t>
                            </w:r>
                            <w:r w:rsidRPr="00E81F6A">
                              <w:t>uestions until complet</w:t>
                            </w:r>
                            <w:r>
                              <w:t>es</w:t>
                            </w:r>
                            <w:r w:rsidRPr="00E81F6A">
                              <w:t xml:space="preserve"> </w:t>
                            </w:r>
                            <w:r>
                              <w:t xml:space="preserve">all </w:t>
                            </w:r>
                            <w:r w:rsidRPr="00E81F6A">
                              <w:t>GOAL 4 Questions and Feedback</w:t>
                            </w:r>
                          </w:p>
                          <w:p w14:paraId="6FBDD5F3" w14:textId="77777777" w:rsidR="00E44328" w:rsidRDefault="00E44328" w:rsidP="00E4432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EEAF8B" id="Text Box 43" o:spid="_x0000_s1036" type="#_x0000_t202" style="position:absolute;margin-left:-20pt;margin-top:353.55pt;width:244.3pt;height:52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" fillcolor="white [3201]" strokecolor="black [3200]" strokeweight="1pt">
                <v:textbox>
                  <w:txbxContent>
                    <w:p w14:paraId="2A201CAA" w14:textId="2CF874CF" w:rsidR="00E44328" w:rsidRPr="00E81F6A" w:rsidRDefault="00E44328" w:rsidP="00E44328">
                      <w:pPr>
                        <w:jc w:val="center"/>
                      </w:pPr>
                      <w:r w:rsidRPr="00E81F6A">
                        <w:t>Continue Feedback and</w:t>
                      </w:r>
                    </w:p>
                    <w:p w14:paraId="37CC20BA" w14:textId="309276C7" w:rsidR="00E44328" w:rsidRPr="00E81F6A" w:rsidRDefault="00E44328" w:rsidP="00E44328">
                      <w:pPr>
                        <w:jc w:val="center"/>
                      </w:pPr>
                      <w:r>
                        <w:t>GOAL Q</w:t>
                      </w:r>
                      <w:r w:rsidRPr="00E81F6A">
                        <w:t>uestions until complet</w:t>
                      </w:r>
                      <w:r>
                        <w:t>es</w:t>
                      </w:r>
                      <w:r w:rsidRPr="00E81F6A">
                        <w:t xml:space="preserve"> </w:t>
                      </w:r>
                      <w:r>
                        <w:t xml:space="preserve">all </w:t>
                      </w:r>
                      <w:r w:rsidRPr="00E81F6A">
                        <w:t>GOAL 4 Questions and Feedback</w:t>
                      </w:r>
                    </w:p>
                    <w:p w14:paraId="6FBDD5F3" w14:textId="77777777" w:rsidR="00E44328" w:rsidRDefault="00E44328" w:rsidP="00E4432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44328" w:rsidRPr="00E81F6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3136D34" wp14:editId="5210B94F">
                <wp:simplePos x="0" y="0"/>
                <wp:positionH relativeFrom="column">
                  <wp:posOffset>4093210</wp:posOffset>
                </wp:positionH>
                <wp:positionV relativeFrom="paragraph">
                  <wp:posOffset>5928360</wp:posOffset>
                </wp:positionV>
                <wp:extent cx="1750695" cy="359924"/>
                <wp:effectExtent l="0" t="0" r="14605" b="889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0695" cy="35992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9631F1" w14:textId="77777777" w:rsidR="00812CE7" w:rsidRDefault="00812CE7" w:rsidP="00812CE7">
                            <w:pPr>
                              <w:jc w:val="center"/>
                            </w:pPr>
                            <w:r>
                              <w:t xml:space="preserve">Save data and end call. </w:t>
                            </w:r>
                          </w:p>
                          <w:p w14:paraId="4306C0A5" w14:textId="77777777" w:rsidR="00812CE7" w:rsidRDefault="00812CE7" w:rsidP="00812CE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136D34" id="Text Box 40" o:spid="_x0000_s1037" type="#_x0000_t202" style="position:absolute;margin-left:322.3pt;margin-top:466.8pt;width:137.85pt;height:28.3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" fillcolor="white [3201]" strokecolor="black [3200]" strokeweight="1pt">
                <v:textbox>
                  <w:txbxContent>
                    <w:p w14:paraId="5E9631F1" w14:textId="77777777" w:rsidR="00812CE7" w:rsidRDefault="00812CE7" w:rsidP="00812CE7">
                      <w:pPr>
                        <w:jc w:val="center"/>
                      </w:pPr>
                      <w:r>
                        <w:t xml:space="preserve">Save data and end call. </w:t>
                      </w:r>
                    </w:p>
                    <w:p w14:paraId="4306C0A5" w14:textId="77777777" w:rsidR="00812CE7" w:rsidRDefault="00812CE7" w:rsidP="00812CE7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4B09669" wp14:editId="24028639">
                <wp:simplePos x="0" y="0"/>
                <wp:positionH relativeFrom="column">
                  <wp:posOffset>3073400</wp:posOffset>
                </wp:positionH>
                <wp:positionV relativeFrom="paragraph">
                  <wp:posOffset>3250565</wp:posOffset>
                </wp:positionV>
                <wp:extent cx="630621" cy="45719"/>
                <wp:effectExtent l="0" t="12700" r="29845" b="31115"/>
                <wp:wrapNone/>
                <wp:docPr id="48" name="Right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2A4547" id="Right Arrow 48" o:spid="_x0000_s1026" type="#_x0000_t13" style="position:absolute;margin-left:242pt;margin-top:255.95pt;width:49.65pt;height:3.6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" adj="20817" fillcolor="black [3213]" strokecolor="black [3213]" strokeweight="1pt"/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7D71520" wp14:editId="78BBD1A5">
                <wp:simplePos x="0" y="0"/>
                <wp:positionH relativeFrom="column">
                  <wp:posOffset>3009900</wp:posOffset>
                </wp:positionH>
                <wp:positionV relativeFrom="paragraph">
                  <wp:posOffset>1751965</wp:posOffset>
                </wp:positionV>
                <wp:extent cx="630621" cy="45719"/>
                <wp:effectExtent l="0" t="12700" r="29845" b="31115"/>
                <wp:wrapNone/>
                <wp:docPr id="47" name="Right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70D771" id="Right Arrow 47" o:spid="_x0000_s1026" type="#_x0000_t13" style="position:absolute;margin-left:237pt;margin-top:137.95pt;width:49.65pt;height:3.6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" adj="20817" fillcolor="black [3213]" strokecolor="black [3213]" strokeweight="1pt"/>
            </w:pict>
          </mc:Fallback>
        </mc:AlternateContent>
      </w:r>
      <w:r w:rsidR="00E44328" w:rsidRPr="00E81F6A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1F618BB" wp14:editId="16CD4ED3">
                <wp:simplePos x="0" y="0"/>
                <wp:positionH relativeFrom="column">
                  <wp:posOffset>3987800</wp:posOffset>
                </wp:positionH>
                <wp:positionV relativeFrom="paragraph">
                  <wp:posOffset>2841625</wp:posOffset>
                </wp:positionV>
                <wp:extent cx="2078968" cy="783984"/>
                <wp:effectExtent l="0" t="0" r="17145" b="1651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8968" cy="783984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FC5727" w14:textId="106C543C" w:rsidR="002855B0" w:rsidRDefault="002855B0" w:rsidP="002855B0">
                            <w:pPr>
                              <w:jc w:val="center"/>
                            </w:pPr>
                            <w:r>
                              <w:t>Scoring for GOAL 2 is calculated by system</w:t>
                            </w:r>
                          </w:p>
                          <w:p w14:paraId="38A839D3" w14:textId="77777777" w:rsidR="002855B0" w:rsidRDefault="002855B0" w:rsidP="002855B0">
                            <w:pPr>
                              <w:jc w:val="center"/>
                            </w:pPr>
                            <w:r>
                              <w:t>in real-time</w:t>
                            </w:r>
                          </w:p>
                          <w:p w14:paraId="28BF3882" w14:textId="77777777" w:rsidR="002855B0" w:rsidRDefault="002855B0" w:rsidP="002855B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F618BB" id="Text Box 32" o:spid="_x0000_s1038" type="#_x0000_t202" style="position:absolute;margin-left:314pt;margin-top:223.75pt;width:163.7pt;height:61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" fillcolor="white [3201]" strokecolor="black [3200]" strokeweight="1pt">
                <v:textbox>
                  <w:txbxContent>
                    <w:p w14:paraId="31FC5727" w14:textId="106C543C" w:rsidR="002855B0" w:rsidRDefault="002855B0" w:rsidP="002855B0">
                      <w:pPr>
                        <w:jc w:val="center"/>
                      </w:pPr>
                      <w:r>
                        <w:t xml:space="preserve">Scoring </w:t>
                      </w:r>
                      <w:r>
                        <w:t xml:space="preserve">for </w:t>
                      </w:r>
                      <w:r>
                        <w:t xml:space="preserve">GOAL </w:t>
                      </w:r>
                      <w:r>
                        <w:t>2</w:t>
                      </w:r>
                      <w:r>
                        <w:t xml:space="preserve"> is calculated by system</w:t>
                      </w:r>
                    </w:p>
                    <w:p w14:paraId="38A839D3" w14:textId="77777777" w:rsidR="002855B0" w:rsidRDefault="002855B0" w:rsidP="002855B0">
                      <w:pPr>
                        <w:jc w:val="center"/>
                      </w:pPr>
                      <w:r>
                        <w:t>in real-time</w:t>
                      </w:r>
                    </w:p>
                    <w:p w14:paraId="28BF3882" w14:textId="77777777" w:rsidR="002855B0" w:rsidRDefault="002855B0" w:rsidP="002855B0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10FE0EF" wp14:editId="225C3346">
                <wp:simplePos x="0" y="0"/>
                <wp:positionH relativeFrom="column">
                  <wp:posOffset>3009900</wp:posOffset>
                </wp:positionH>
                <wp:positionV relativeFrom="paragraph">
                  <wp:posOffset>558165</wp:posOffset>
                </wp:positionV>
                <wp:extent cx="630621" cy="45719"/>
                <wp:effectExtent l="0" t="12700" r="29845" b="31115"/>
                <wp:wrapNone/>
                <wp:docPr id="46" name="Right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0621" cy="45719"/>
                        </a:xfrm>
                        <a:prstGeom prst="right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302240" id="Right Arrow 46" o:spid="_x0000_s1026" type="#_x0000_t13" style="position:absolute;margin-left:237pt;margin-top:43.95pt;width:49.65pt;height:3.6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" adj="20817" fillcolor="black [3213]" strokecolor="black [3213]" strokeweight="1pt"/>
            </w:pict>
          </mc:Fallback>
        </mc:AlternateContent>
      </w:r>
      <w:r w:rsidR="00E44328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2789F69D" wp14:editId="3279D253">
                <wp:simplePos x="0" y="0"/>
                <wp:positionH relativeFrom="column">
                  <wp:posOffset>1309370</wp:posOffset>
                </wp:positionH>
                <wp:positionV relativeFrom="paragraph">
                  <wp:posOffset>4043045</wp:posOffset>
                </wp:positionV>
                <wp:extent cx="0" cy="447040"/>
                <wp:effectExtent l="63500" t="0" r="50800" b="3556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704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prstDash val="sysDash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4F3F4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4" o:spid="_x0000_s1026" type="#_x0000_t32" style="position:absolute;margin-left:103.1pt;margin-top:318.35pt;width:0;height:35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" strokecolor="black [3213]" strokeweight="2.25pt">
                <v:stroke dashstyle="3 1" endarrow="block" joinstyle="miter"/>
              </v:shape>
            </w:pict>
          </mc:Fallback>
        </mc:AlternateContent>
      </w:r>
      <w:r w:rsidR="00E44328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A39EFB7" wp14:editId="0EDE2920">
                <wp:simplePos x="0" y="0"/>
                <wp:positionH relativeFrom="column">
                  <wp:posOffset>-253365</wp:posOffset>
                </wp:positionH>
                <wp:positionV relativeFrom="paragraph">
                  <wp:posOffset>1325245</wp:posOffset>
                </wp:positionV>
                <wp:extent cx="3051810" cy="1021080"/>
                <wp:effectExtent l="0" t="0" r="8890" b="762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1810" cy="102108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B135CA" w14:textId="77777777" w:rsidR="000213AD" w:rsidRDefault="000213AD" w:rsidP="00CD57E4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OAL 1 QUESTION</w:t>
                            </w:r>
                          </w:p>
                          <w:p w14:paraId="3C6947F2" w14:textId="77777777" w:rsidR="000213AD" w:rsidRPr="0012334E" w:rsidRDefault="0012334E" w:rsidP="000213AD">
                            <w:pPr>
                              <w:jc w:val="center"/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Cs/>
                              </w:rPr>
                              <w:t>“</w:t>
                            </w:r>
                            <w:r w:rsidR="000213AD" w:rsidRPr="0012334E">
                              <w:rPr>
                                <w:rFonts w:eastAsia="Times New Roman" w:cstheme="minorHAnsi"/>
                                <w:bCs/>
                              </w:rPr>
                              <w:t xml:space="preserve">First, we're going to ask you about [GOAL 1].  Use a number on your keypad to enter how many days this week you </w:t>
                            </w:r>
                            <w:r w:rsidRPr="0012334E">
                              <w:rPr>
                                <w:rFonts w:eastAsia="Times New Roman" w:cstheme="minorHAnsi"/>
                                <w:bCs/>
                              </w:rPr>
                              <w:t>[GOAL 1].</w:t>
                            </w:r>
                            <w:r w:rsidR="000213AD" w:rsidRPr="0012334E">
                              <w:rPr>
                                <w:rFonts w:eastAsia="Times New Roman" w:cstheme="minorHAnsi"/>
                                <w:bCs/>
                              </w:rPr>
                              <w:t xml:space="preserve"> </w:t>
                            </w:r>
                            <w:r w:rsidR="000213AD" w:rsidRPr="0012334E">
                              <w:rPr>
                                <w:rFonts w:eastAsia="Times New Roman" w:cstheme="minorHAnsi"/>
                              </w:rPr>
                              <w:t>Please enter a number between 0 and 7.</w:t>
                            </w:r>
                            <w:r>
                              <w:rPr>
                                <w:rFonts w:eastAsia="Times New Roman" w:cstheme="minorHAnsi"/>
                              </w:rPr>
                              <w:t>”</w:t>
                            </w:r>
                          </w:p>
                          <w:p w14:paraId="2DF9E648" w14:textId="77777777" w:rsidR="000213AD" w:rsidRDefault="000213AD" w:rsidP="000213A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39EFB7" id="Text Box 10" o:spid="_x0000_s1039" type="#_x0000_t202" style="position:absolute;margin-left:-19.95pt;margin-top:104.35pt;width:240.3pt;height:80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" fillcolor="white [3201]" strokecolor="black [3200]" strokeweight="1pt">
                <v:textbox>
                  <w:txbxContent>
                    <w:p w14:paraId="2FB135CA" w14:textId="77777777" w:rsidR="000213AD" w:rsidRDefault="000213AD" w:rsidP="00CD57E4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OAL 1 QUESTION</w:t>
                      </w:r>
                    </w:p>
                    <w:p w14:paraId="3C6947F2" w14:textId="77777777" w:rsidR="000213AD" w:rsidRPr="0012334E" w:rsidRDefault="0012334E" w:rsidP="000213AD">
                      <w:pPr>
                        <w:jc w:val="center"/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eastAsia="Times New Roman" w:cstheme="minorHAnsi"/>
                          <w:bCs/>
                        </w:rPr>
                        <w:t>“</w:t>
                      </w:r>
                      <w:r w:rsidR="000213AD" w:rsidRPr="0012334E">
                        <w:rPr>
                          <w:rFonts w:eastAsia="Times New Roman" w:cstheme="minorHAnsi"/>
                          <w:bCs/>
                        </w:rPr>
                        <w:t xml:space="preserve">First, we're going to ask you about [GOAL 1].  Use a number on your keypad to enter how many days this week you </w:t>
                      </w:r>
                      <w:r w:rsidRPr="0012334E">
                        <w:rPr>
                          <w:rFonts w:eastAsia="Times New Roman" w:cstheme="minorHAnsi"/>
                          <w:bCs/>
                        </w:rPr>
                        <w:t>[GOAL 1].</w:t>
                      </w:r>
                      <w:r w:rsidR="000213AD" w:rsidRPr="0012334E">
                        <w:rPr>
                          <w:rFonts w:eastAsia="Times New Roman" w:cstheme="minorHAnsi"/>
                          <w:bCs/>
                        </w:rPr>
                        <w:t xml:space="preserve"> </w:t>
                      </w:r>
                      <w:r w:rsidR="000213AD" w:rsidRPr="0012334E">
                        <w:rPr>
                          <w:rFonts w:eastAsia="Times New Roman" w:cstheme="minorHAnsi"/>
                        </w:rPr>
                        <w:t>Please enter a number between 0 and 7.</w:t>
                      </w:r>
                      <w:r>
                        <w:rPr>
                          <w:rFonts w:eastAsia="Times New Roman" w:cstheme="minorHAnsi"/>
                        </w:rPr>
                        <w:t>”</w:t>
                      </w:r>
                    </w:p>
                    <w:p w14:paraId="2DF9E648" w14:textId="77777777" w:rsidR="000213AD" w:rsidRDefault="000213AD" w:rsidP="000213AD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E44328" w:rsidRPr="00CD57E4"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1A83C6" wp14:editId="3D3C8E8E">
                <wp:simplePos x="0" y="0"/>
                <wp:positionH relativeFrom="column">
                  <wp:posOffset>-254000</wp:posOffset>
                </wp:positionH>
                <wp:positionV relativeFrom="paragraph">
                  <wp:posOffset>2531745</wp:posOffset>
                </wp:positionV>
                <wp:extent cx="3051810" cy="1511300"/>
                <wp:effectExtent l="0" t="0" r="8890" b="1270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1810" cy="151130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9768C5" w14:textId="77777777" w:rsidR="00CD57E4" w:rsidRDefault="00CD57E4" w:rsidP="00CD57E4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GOAL 1 FEEDBACK &amp; GOAL 2 QUESTION</w:t>
                            </w:r>
                          </w:p>
                          <w:p w14:paraId="78AD1819" w14:textId="77777777" w:rsidR="002855B0" w:rsidRDefault="00CD57E4" w:rsidP="00CD57E4">
                            <w:pPr>
                              <w:jc w:val="center"/>
                              <w:rPr>
                                <w:rFonts w:eastAsia="Times New Roman" w:cstheme="minorHAnsi"/>
                                <w:bCs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Cs/>
                              </w:rPr>
                              <w:t xml:space="preserve">“You said [X] days. [GOAL 1 FEEDBACK]. </w:t>
                            </w:r>
                          </w:p>
                          <w:p w14:paraId="5B304AFE" w14:textId="77777777" w:rsidR="002855B0" w:rsidRDefault="002855B0" w:rsidP="00CD57E4">
                            <w:pPr>
                              <w:jc w:val="center"/>
                              <w:rPr>
                                <w:rFonts w:eastAsia="Times New Roman" w:cstheme="minorHAnsi"/>
                                <w:bCs/>
                              </w:rPr>
                            </w:pPr>
                          </w:p>
                          <w:p w14:paraId="7E9B362A" w14:textId="23825CD6" w:rsidR="00CD57E4" w:rsidRPr="0012334E" w:rsidRDefault="00CD57E4" w:rsidP="00CD57E4">
                            <w:pPr>
                              <w:jc w:val="center"/>
                              <w:rPr>
                                <w:rFonts w:cstheme="minorHAnsi"/>
                                <w:b/>
                              </w:rPr>
                            </w:pPr>
                            <w:r>
                              <w:rPr>
                                <w:rFonts w:eastAsia="Times New Roman" w:cstheme="minorHAnsi"/>
                                <w:bCs/>
                              </w:rPr>
                              <w:t>Next, we’re going to ask you about [GOAL 2] Use a number on your keypad to enter how many days you [GOAL 2] Please enter a number between 0 and 7</w:t>
                            </w:r>
                            <w:r w:rsidRPr="0012334E">
                              <w:rPr>
                                <w:rFonts w:eastAsia="Times New Roman" w:cstheme="minorHAnsi"/>
                              </w:rPr>
                              <w:t>.</w:t>
                            </w:r>
                            <w:r>
                              <w:rPr>
                                <w:rFonts w:eastAsia="Times New Roman" w:cstheme="minorHAnsi"/>
                              </w:rPr>
                              <w:t>”</w:t>
                            </w:r>
                          </w:p>
                          <w:p w14:paraId="2379D8FA" w14:textId="77777777" w:rsidR="00CD57E4" w:rsidRDefault="00CD57E4" w:rsidP="00CD57E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1A83C6" id="Text Box 19" o:spid="_x0000_s1040" type="#_x0000_t202" style="position:absolute;margin-left:-20pt;margin-top:199.35pt;width:240.3pt;height:11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" fillcolor="white [3201]" strokecolor="black [3200]" strokeweight="1pt">
                <v:textbox>
                  <w:txbxContent>
                    <w:p w14:paraId="4F9768C5" w14:textId="77777777" w:rsidR="00CD57E4" w:rsidRDefault="00CD57E4" w:rsidP="00CD57E4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GOAL 1 FEEDBACK &amp; GOAL 2 QUESTION</w:t>
                      </w:r>
                    </w:p>
                    <w:p w14:paraId="78AD1819" w14:textId="77777777" w:rsidR="002855B0" w:rsidRDefault="00CD57E4" w:rsidP="00CD57E4">
                      <w:pPr>
                        <w:jc w:val="center"/>
                        <w:rPr>
                          <w:rFonts w:eastAsia="Times New Roman" w:cstheme="minorHAnsi"/>
                          <w:bCs/>
                        </w:rPr>
                      </w:pPr>
                      <w:r>
                        <w:rPr>
                          <w:rFonts w:eastAsia="Times New Roman" w:cstheme="minorHAnsi"/>
                          <w:bCs/>
                        </w:rPr>
                        <w:t xml:space="preserve">“You said [X] days. [GOAL 1 FEEDBACK]. </w:t>
                      </w:r>
                    </w:p>
                    <w:p w14:paraId="5B304AFE" w14:textId="77777777" w:rsidR="002855B0" w:rsidRDefault="002855B0" w:rsidP="00CD57E4">
                      <w:pPr>
                        <w:jc w:val="center"/>
                        <w:rPr>
                          <w:rFonts w:eastAsia="Times New Roman" w:cstheme="minorHAnsi"/>
                          <w:bCs/>
                        </w:rPr>
                      </w:pPr>
                    </w:p>
                    <w:p w14:paraId="7E9B362A" w14:textId="23825CD6" w:rsidR="00CD57E4" w:rsidRPr="0012334E" w:rsidRDefault="00CD57E4" w:rsidP="00CD57E4">
                      <w:pPr>
                        <w:jc w:val="center"/>
                        <w:rPr>
                          <w:rFonts w:cstheme="minorHAnsi"/>
                          <w:b/>
                        </w:rPr>
                      </w:pPr>
                      <w:r>
                        <w:rPr>
                          <w:rFonts w:eastAsia="Times New Roman" w:cstheme="minorHAnsi"/>
                          <w:bCs/>
                        </w:rPr>
                        <w:t>Next, we’re going to ask you about [GOAL 2] Use a number on your keypad to enter how many days you [GOAL 2] Please enter a number between 0 and 7</w:t>
                      </w:r>
                      <w:r w:rsidRPr="0012334E">
                        <w:rPr>
                          <w:rFonts w:eastAsia="Times New Roman" w:cstheme="minorHAnsi"/>
                        </w:rPr>
                        <w:t>.</w:t>
                      </w:r>
                      <w:r>
                        <w:rPr>
                          <w:rFonts w:eastAsia="Times New Roman" w:cstheme="minorHAnsi"/>
                        </w:rPr>
                        <w:t>”</w:t>
                      </w:r>
                    </w:p>
                    <w:p w14:paraId="2379D8FA" w14:textId="77777777" w:rsidR="00CD57E4" w:rsidRDefault="00CD57E4" w:rsidP="00CD57E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sectPr w:rsidR="00071570" w:rsidRPr="00CD57E4" w:rsidSect="00F134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5B5496"/>
    <w:multiLevelType w:val="hybridMultilevel"/>
    <w:tmpl w:val="8C4EEF7E"/>
    <w:lvl w:ilvl="0" w:tplc="49720D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58E90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66D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B4D3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676A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BC1F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BA52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8ACB9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6AF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674B04D4"/>
    <w:multiLevelType w:val="hybridMultilevel"/>
    <w:tmpl w:val="B750EF48"/>
    <w:lvl w:ilvl="0" w:tplc="495471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2685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0A629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7822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CC03C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7AE93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6247A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2167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AC21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471"/>
    <w:rsid w:val="000213AD"/>
    <w:rsid w:val="000F1CA5"/>
    <w:rsid w:val="0012334E"/>
    <w:rsid w:val="002855B0"/>
    <w:rsid w:val="003875E9"/>
    <w:rsid w:val="004248B0"/>
    <w:rsid w:val="005633A4"/>
    <w:rsid w:val="00606003"/>
    <w:rsid w:val="00694A90"/>
    <w:rsid w:val="0072080F"/>
    <w:rsid w:val="00812CE7"/>
    <w:rsid w:val="00851B1C"/>
    <w:rsid w:val="008933DC"/>
    <w:rsid w:val="00937CA5"/>
    <w:rsid w:val="00C8067C"/>
    <w:rsid w:val="00CD57E4"/>
    <w:rsid w:val="00E44328"/>
    <w:rsid w:val="00E81F6A"/>
    <w:rsid w:val="00EB5549"/>
    <w:rsid w:val="00F02D40"/>
    <w:rsid w:val="00F1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2B4F8"/>
  <w15:chartTrackingRefBased/>
  <w15:docId w15:val="{832E00E9-6C77-114D-9A0A-AB4C250D6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887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95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672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7702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2495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6701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854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16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8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4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4735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90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3076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37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84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77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60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8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670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Berger</dc:creator>
  <cp:keywords/>
  <dc:description/>
  <cp:lastModifiedBy>Miriam Berger</cp:lastModifiedBy>
  <cp:revision>10</cp:revision>
  <dcterms:created xsi:type="dcterms:W3CDTF">2018-12-21T19:15:00Z</dcterms:created>
  <dcterms:modified xsi:type="dcterms:W3CDTF">2019-03-14T13:56:00Z</dcterms:modified>
</cp:coreProperties>
</file>